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7BB9" w:rsidRDefault="00BA28B3">
      <w:r>
        <w:object w:dxaOrig="5292" w:dyaOrig="466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4.75pt;height:233.25pt" o:ole="">
            <v:imagedata r:id="rId4" o:title=""/>
          </v:shape>
          <o:OLEObject Type="Embed" ProgID="Prism7.Document" ShapeID="_x0000_i1025" DrawAspect="Content" ObjectID="_1672728154" r:id="rId5"/>
        </w:object>
      </w:r>
    </w:p>
    <w:p w:rsidR="00BA28B3" w:rsidRDefault="00BA28B3"/>
    <w:p w:rsidR="00BA28B3" w:rsidRPr="007F64C9" w:rsidRDefault="007F64C9">
      <w:pPr>
        <w:rPr>
          <w:b/>
        </w:rPr>
      </w:pPr>
      <w:proofErr w:type="spellStart"/>
      <w:r w:rsidRPr="007F64C9">
        <w:rPr>
          <w:b/>
        </w:rPr>
        <w:t>Supplemenraty</w:t>
      </w:r>
      <w:proofErr w:type="spellEnd"/>
      <w:r w:rsidRPr="007F64C9">
        <w:rPr>
          <w:b/>
        </w:rPr>
        <w:t xml:space="preserve"> data S4</w:t>
      </w:r>
      <w:r w:rsidR="00BA28B3" w:rsidRPr="007F64C9">
        <w:rPr>
          <w:b/>
        </w:rPr>
        <w:t xml:space="preserve"> </w:t>
      </w:r>
      <w:bookmarkStart w:id="0" w:name="_GoBack"/>
      <w:bookmarkEnd w:id="0"/>
    </w:p>
    <w:sectPr w:rsidR="00BA28B3" w:rsidRPr="007F64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8B3"/>
    <w:rsid w:val="0002098D"/>
    <w:rsid w:val="003802FC"/>
    <w:rsid w:val="007375EC"/>
    <w:rsid w:val="007F64C9"/>
    <w:rsid w:val="00BA2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404A2A3C"/>
  <w15:chartTrackingRefBased/>
  <w15:docId w15:val="{27F77D0B-B4BA-408C-80BC-B06254373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e HUBERT, Ifremer Nantes PDG-RBE-SGMM-LS</dc:creator>
  <cp:keywords/>
  <dc:description/>
  <cp:lastModifiedBy>Francoise HUBERT, Ifremer Nantes PDG-RBE-SGMM-LS</cp:lastModifiedBy>
  <cp:revision>2</cp:revision>
  <dcterms:created xsi:type="dcterms:W3CDTF">2021-01-21T08:56:00Z</dcterms:created>
  <dcterms:modified xsi:type="dcterms:W3CDTF">2021-01-21T08:56:00Z</dcterms:modified>
</cp:coreProperties>
</file>